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03F" w:rsidRDefault="0015203F" w:rsidP="0015203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Appendix B</w:t>
      </w:r>
      <w:r w:rsidRPr="00C14E6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15203F">
        <w:rPr>
          <w:rFonts w:ascii="Times New Roman" w:hAnsi="Times New Roman" w:cs="Times New Roman"/>
          <w:i w:val="0"/>
          <w:color w:val="auto"/>
          <w:sz w:val="24"/>
        </w:rPr>
        <w:t xml:space="preserve">Spearman rank correlation coefficients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for lifetime daily </w:t>
      </w:r>
      <w:r w:rsidR="005A2401">
        <w:rPr>
          <w:rFonts w:ascii="Times New Roman" w:hAnsi="Times New Roman" w:cs="Times New Roman"/>
          <w:i w:val="0"/>
          <w:color w:val="auto"/>
          <w:sz w:val="24"/>
        </w:rPr>
        <w:t>miles walked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and weight bearing exercise</w:t>
      </w:r>
      <w:r w:rsidR="005A2401">
        <w:rPr>
          <w:rFonts w:ascii="Times New Roman" w:hAnsi="Times New Roman" w:cs="Times New Roman"/>
          <w:i w:val="0"/>
          <w:color w:val="auto"/>
          <w:sz w:val="24"/>
        </w:rPr>
        <w:t>.</w:t>
      </w:r>
      <w:bookmarkStart w:id="0" w:name="_GoBack"/>
      <w:bookmarkEnd w:id="0"/>
    </w:p>
    <w:p w:rsidR="0015203F" w:rsidRPr="0015203F" w:rsidRDefault="0015203F" w:rsidP="0015203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1110"/>
        <w:gridCol w:w="1110"/>
        <w:gridCol w:w="1110"/>
        <w:gridCol w:w="1110"/>
        <w:gridCol w:w="1367"/>
        <w:gridCol w:w="1343"/>
        <w:gridCol w:w="1417"/>
        <w:gridCol w:w="1069"/>
      </w:tblGrid>
      <w:tr w:rsidR="0015203F" w:rsidRPr="0015203F" w:rsidTr="005A2401">
        <w:tc>
          <w:tcPr>
            <w:tcW w:w="3902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up to 18 yr.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18 to 29 yr.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30 to 49 yr.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50+ yr.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up to 18 yr.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18 to 29 yr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30 to 49 yr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50+ yr.</w:t>
            </w:r>
          </w:p>
        </w:tc>
      </w:tr>
      <w:tr w:rsidR="0015203F" w:rsidRPr="0015203F" w:rsidTr="005A2401">
        <w:tc>
          <w:tcPr>
            <w:tcW w:w="3902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up to 18 yr.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18 to 29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30 to 49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alking: 50+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10" w:type="dxa"/>
          </w:tcPr>
          <w:p w:rsidR="0015203F" w:rsidRPr="0015203F" w:rsidRDefault="00955084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up to 18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3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18 to 29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43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30 to 49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43" w:type="dxa"/>
          </w:tcPr>
          <w:p w:rsidR="0015203F" w:rsidRPr="0015203F" w:rsidRDefault="006842B1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1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F" w:rsidRPr="0015203F" w:rsidTr="005A2401">
        <w:tc>
          <w:tcPr>
            <w:tcW w:w="3902" w:type="dxa"/>
          </w:tcPr>
          <w:p w:rsidR="0015203F" w:rsidRPr="0015203F" w:rsidRDefault="0015203F" w:rsidP="00152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3F">
              <w:rPr>
                <w:rFonts w:ascii="Times New Roman" w:hAnsi="Times New Roman" w:cs="Times New Roman"/>
                <w:sz w:val="24"/>
                <w:szCs w:val="24"/>
              </w:rPr>
              <w:t>Weight bearing exercise: 50+ yr.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10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67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43" w:type="dxa"/>
          </w:tcPr>
          <w:p w:rsidR="0015203F" w:rsidRPr="0015203F" w:rsidRDefault="006842B1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7" w:type="dxa"/>
          </w:tcPr>
          <w:p w:rsidR="0015203F" w:rsidRPr="0015203F" w:rsidRDefault="006842B1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9" w:type="dxa"/>
          </w:tcPr>
          <w:p w:rsidR="0015203F" w:rsidRPr="0015203F" w:rsidRDefault="0015203F" w:rsidP="00152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F12A8C" w:rsidRDefault="005A2401"/>
    <w:sectPr w:rsidR="00F12A8C" w:rsidSect="001520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24"/>
    <w:rsid w:val="00095F35"/>
    <w:rsid w:val="0015203F"/>
    <w:rsid w:val="00306838"/>
    <w:rsid w:val="005A2401"/>
    <w:rsid w:val="006842B1"/>
    <w:rsid w:val="00955084"/>
    <w:rsid w:val="00A20F70"/>
    <w:rsid w:val="00A4498A"/>
    <w:rsid w:val="00D61224"/>
    <w:rsid w:val="00E43616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B662"/>
  <w15:chartTrackingRefBased/>
  <w15:docId w15:val="{97C5577C-7E65-4F80-8935-E0619797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20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5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4</cp:revision>
  <dcterms:created xsi:type="dcterms:W3CDTF">2017-09-13T09:27:00Z</dcterms:created>
  <dcterms:modified xsi:type="dcterms:W3CDTF">2017-09-15T13:19:00Z</dcterms:modified>
</cp:coreProperties>
</file>